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80FB04" w14:textId="4B99775D" w:rsidR="002F59DF" w:rsidRPr="002247AA" w:rsidRDefault="002F59DF" w:rsidP="002F59D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2"/>
      <w:r w:rsidRPr="00BA06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</w:t>
      </w:r>
      <w:r w:rsidR="00D00B57" w:rsidRPr="00BA06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</w:t>
      </w:r>
      <w:r w:rsidRPr="00BA06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 </w:t>
      </w:r>
      <w:r w:rsidR="00C67518" w:rsidRPr="00BA06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="006707C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BA06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C077F" w:rsidRPr="000C077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emographics and characteristics of patients with influenza and healthy controls</w:t>
      </w:r>
      <w:bookmarkStart w:id="1" w:name="_GoBack"/>
      <w:bookmarkEnd w:id="1"/>
    </w:p>
    <w:tbl>
      <w:tblPr>
        <w:tblStyle w:val="TableGrid"/>
        <w:tblW w:w="393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4"/>
        <w:gridCol w:w="1700"/>
        <w:gridCol w:w="1692"/>
      </w:tblGrid>
      <w:tr w:rsidR="00A4598C" w:rsidRPr="002247AA" w14:paraId="5B3C9D92" w14:textId="77777777" w:rsidTr="00632F5F">
        <w:tc>
          <w:tcPr>
            <w:tcW w:w="2504" w:type="pct"/>
            <w:tcBorders>
              <w:top w:val="single" w:sz="12" w:space="0" w:color="auto"/>
              <w:bottom w:val="single" w:sz="8" w:space="0" w:color="auto"/>
            </w:tcBorders>
          </w:tcPr>
          <w:p w14:paraId="7827A595" w14:textId="366AF9C7" w:rsidR="00A4598C" w:rsidRPr="002247AA" w:rsidRDefault="00A4598C" w:rsidP="006C5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haracteristics</w:t>
            </w:r>
          </w:p>
        </w:tc>
        <w:tc>
          <w:tcPr>
            <w:tcW w:w="1251" w:type="pct"/>
            <w:tcBorders>
              <w:top w:val="single" w:sz="12" w:space="0" w:color="auto"/>
              <w:bottom w:val="single" w:sz="8" w:space="0" w:color="auto"/>
            </w:tcBorders>
          </w:tcPr>
          <w:p w14:paraId="24083599" w14:textId="08E9A287" w:rsidR="00A4598C" w:rsidRPr="002247AA" w:rsidRDefault="00A4598C" w:rsidP="006C5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Influenza pati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=50)</w:t>
            </w:r>
          </w:p>
        </w:tc>
        <w:tc>
          <w:tcPr>
            <w:tcW w:w="1245" w:type="pct"/>
            <w:tcBorders>
              <w:top w:val="single" w:sz="12" w:space="0" w:color="auto"/>
              <w:bottom w:val="single" w:sz="8" w:space="0" w:color="auto"/>
            </w:tcBorders>
          </w:tcPr>
          <w:p w14:paraId="57B98E19" w14:textId="77777777" w:rsidR="00A4598C" w:rsidRDefault="00A4598C" w:rsidP="006C5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Healthy controls</w:t>
            </w:r>
          </w:p>
          <w:p w14:paraId="292DC072" w14:textId="771E1286" w:rsidR="00A4598C" w:rsidRPr="002247AA" w:rsidRDefault="00A4598C" w:rsidP="006C5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=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4598C" w:rsidRPr="002247AA" w14:paraId="46264256" w14:textId="77777777" w:rsidTr="00632F5F">
        <w:tc>
          <w:tcPr>
            <w:tcW w:w="2504" w:type="pct"/>
            <w:tcBorders>
              <w:top w:val="single" w:sz="8" w:space="0" w:color="auto"/>
            </w:tcBorders>
          </w:tcPr>
          <w:p w14:paraId="3F75C0CE" w14:textId="77777777" w:rsidR="00A4598C" w:rsidRPr="002247AA" w:rsidRDefault="00A4598C" w:rsidP="006C5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Sex, male</w:t>
            </w:r>
          </w:p>
        </w:tc>
        <w:tc>
          <w:tcPr>
            <w:tcW w:w="1251" w:type="pct"/>
            <w:tcBorders>
              <w:top w:val="single" w:sz="8" w:space="0" w:color="auto"/>
            </w:tcBorders>
          </w:tcPr>
          <w:p w14:paraId="237285B7" w14:textId="77777777" w:rsidR="00A4598C" w:rsidRPr="002247AA" w:rsidRDefault="00A4598C" w:rsidP="006C5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45" w:type="pct"/>
            <w:tcBorders>
              <w:top w:val="single" w:sz="8" w:space="0" w:color="auto"/>
            </w:tcBorders>
          </w:tcPr>
          <w:p w14:paraId="0BBBFEAF" w14:textId="77777777" w:rsidR="00A4598C" w:rsidRPr="002247AA" w:rsidRDefault="00A4598C" w:rsidP="006C5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A4598C" w:rsidRPr="002247AA" w14:paraId="0D8A14F5" w14:textId="77777777" w:rsidTr="00632F5F">
        <w:tc>
          <w:tcPr>
            <w:tcW w:w="2504" w:type="pct"/>
          </w:tcPr>
          <w:p w14:paraId="44CBB103" w14:textId="77777777" w:rsidR="00A4598C" w:rsidRPr="002247AA" w:rsidRDefault="00A4598C" w:rsidP="006C5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Age, year</w:t>
            </w:r>
          </w:p>
        </w:tc>
        <w:tc>
          <w:tcPr>
            <w:tcW w:w="1251" w:type="pct"/>
          </w:tcPr>
          <w:p w14:paraId="55529CC6" w14:textId="77777777" w:rsidR="00A4598C" w:rsidRPr="002247AA" w:rsidRDefault="00A4598C" w:rsidP="006C5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57±20</w:t>
            </w:r>
          </w:p>
        </w:tc>
        <w:tc>
          <w:tcPr>
            <w:tcW w:w="1245" w:type="pct"/>
          </w:tcPr>
          <w:p w14:paraId="2C59D696" w14:textId="52FC27E4" w:rsidR="00A4598C" w:rsidRPr="002247AA" w:rsidRDefault="00A4598C" w:rsidP="006C5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±18</w:t>
            </w:r>
          </w:p>
        </w:tc>
      </w:tr>
      <w:tr w:rsidR="00A4598C" w:rsidRPr="002247AA" w14:paraId="3C667F6C" w14:textId="77777777" w:rsidTr="00632F5F">
        <w:tc>
          <w:tcPr>
            <w:tcW w:w="2504" w:type="pct"/>
          </w:tcPr>
          <w:p w14:paraId="0552B407" w14:textId="77777777" w:rsidR="00A4598C" w:rsidRPr="002247AA" w:rsidRDefault="00A4598C" w:rsidP="006C5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Influenza viruses</w:t>
            </w:r>
          </w:p>
        </w:tc>
        <w:tc>
          <w:tcPr>
            <w:tcW w:w="1251" w:type="pct"/>
          </w:tcPr>
          <w:p w14:paraId="50D12CC9" w14:textId="77777777" w:rsidR="00A4598C" w:rsidRPr="002247AA" w:rsidRDefault="00A4598C" w:rsidP="006C5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pct"/>
          </w:tcPr>
          <w:p w14:paraId="108AEB03" w14:textId="77777777" w:rsidR="00A4598C" w:rsidRPr="002247AA" w:rsidRDefault="00A4598C" w:rsidP="006C5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598C" w:rsidRPr="002247AA" w14:paraId="7B28A9FD" w14:textId="77777777" w:rsidTr="00632F5F">
        <w:tc>
          <w:tcPr>
            <w:tcW w:w="2504" w:type="pct"/>
          </w:tcPr>
          <w:p w14:paraId="433327F4" w14:textId="77777777" w:rsidR="00A4598C" w:rsidRPr="002247AA" w:rsidRDefault="00A4598C" w:rsidP="006C5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A(HIN1) pdm09</w:t>
            </w:r>
          </w:p>
        </w:tc>
        <w:tc>
          <w:tcPr>
            <w:tcW w:w="1251" w:type="pct"/>
          </w:tcPr>
          <w:p w14:paraId="1C908DB1" w14:textId="77777777" w:rsidR="00A4598C" w:rsidRPr="002247AA" w:rsidRDefault="00A4598C" w:rsidP="006C5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45" w:type="pct"/>
          </w:tcPr>
          <w:p w14:paraId="22DFB4D2" w14:textId="77777777" w:rsidR="00A4598C" w:rsidRPr="002247AA" w:rsidRDefault="00A4598C" w:rsidP="006C5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4598C" w:rsidRPr="002247AA" w14:paraId="228476B7" w14:textId="77777777" w:rsidTr="00632F5F">
        <w:tc>
          <w:tcPr>
            <w:tcW w:w="2504" w:type="pct"/>
          </w:tcPr>
          <w:p w14:paraId="620E369C" w14:textId="77777777" w:rsidR="00A4598C" w:rsidRPr="002247AA" w:rsidRDefault="00A4598C" w:rsidP="006C5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A(H3N2)</w:t>
            </w:r>
          </w:p>
        </w:tc>
        <w:tc>
          <w:tcPr>
            <w:tcW w:w="1251" w:type="pct"/>
          </w:tcPr>
          <w:p w14:paraId="5651E77F" w14:textId="77777777" w:rsidR="00A4598C" w:rsidRPr="002247AA" w:rsidRDefault="00A4598C" w:rsidP="006C5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45" w:type="pct"/>
          </w:tcPr>
          <w:p w14:paraId="48AFFCDD" w14:textId="77777777" w:rsidR="00A4598C" w:rsidRPr="002247AA" w:rsidRDefault="00A4598C" w:rsidP="006C5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4598C" w:rsidRPr="002247AA" w14:paraId="7150FE60" w14:textId="77777777" w:rsidTr="00632F5F">
        <w:tc>
          <w:tcPr>
            <w:tcW w:w="2504" w:type="pct"/>
          </w:tcPr>
          <w:p w14:paraId="4ECB0872" w14:textId="77777777" w:rsidR="00A4598C" w:rsidRPr="002247AA" w:rsidRDefault="00A4598C" w:rsidP="006C5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51" w:type="pct"/>
          </w:tcPr>
          <w:p w14:paraId="5E0FDF92" w14:textId="77777777" w:rsidR="00A4598C" w:rsidRPr="002247AA" w:rsidRDefault="00A4598C" w:rsidP="006C5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5" w:type="pct"/>
          </w:tcPr>
          <w:p w14:paraId="113675C7" w14:textId="77777777" w:rsidR="00A4598C" w:rsidRPr="002247AA" w:rsidRDefault="00A4598C" w:rsidP="006C5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4598C" w:rsidRPr="002247AA" w14:paraId="3F194045" w14:textId="77777777" w:rsidTr="00632F5F">
        <w:tc>
          <w:tcPr>
            <w:tcW w:w="2504" w:type="pct"/>
          </w:tcPr>
          <w:p w14:paraId="4B3B93B9" w14:textId="77777777" w:rsidR="00A4598C" w:rsidRPr="002247AA" w:rsidRDefault="00A4598C" w:rsidP="006C5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1DC2">
              <w:rPr>
                <w:rFonts w:ascii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1251" w:type="pct"/>
          </w:tcPr>
          <w:p w14:paraId="479EFAF2" w14:textId="77777777" w:rsidR="00A4598C" w:rsidRPr="002247AA" w:rsidRDefault="00A4598C" w:rsidP="006C5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45" w:type="pct"/>
          </w:tcPr>
          <w:p w14:paraId="6682B2FB" w14:textId="77777777" w:rsidR="00A4598C" w:rsidRPr="002247AA" w:rsidRDefault="00A4598C" w:rsidP="006C5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4598C" w:rsidRPr="002247AA" w14:paraId="2286EB8C" w14:textId="77777777" w:rsidTr="00632F5F">
        <w:tc>
          <w:tcPr>
            <w:tcW w:w="2504" w:type="pct"/>
          </w:tcPr>
          <w:p w14:paraId="46C35EEC" w14:textId="77777777" w:rsidR="00A4598C" w:rsidRPr="002247AA" w:rsidRDefault="00A4598C" w:rsidP="006C5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Complications</w:t>
            </w:r>
          </w:p>
        </w:tc>
        <w:tc>
          <w:tcPr>
            <w:tcW w:w="1251" w:type="pct"/>
          </w:tcPr>
          <w:p w14:paraId="501D64FE" w14:textId="77777777" w:rsidR="00A4598C" w:rsidRPr="002247AA" w:rsidRDefault="00A4598C" w:rsidP="006C5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45" w:type="pct"/>
          </w:tcPr>
          <w:p w14:paraId="3FE07F78" w14:textId="77777777" w:rsidR="00A4598C" w:rsidRPr="002247AA" w:rsidRDefault="00A4598C" w:rsidP="006C5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4598C" w:rsidRPr="002247AA" w14:paraId="587E83DB" w14:textId="77777777" w:rsidTr="00632F5F">
        <w:tc>
          <w:tcPr>
            <w:tcW w:w="2504" w:type="pct"/>
          </w:tcPr>
          <w:p w14:paraId="2D07223E" w14:textId="77777777" w:rsidR="00A4598C" w:rsidRPr="002247AA" w:rsidRDefault="00A4598C" w:rsidP="006C5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 xml:space="preserve">Anti-virus therapy </w:t>
            </w:r>
          </w:p>
        </w:tc>
        <w:tc>
          <w:tcPr>
            <w:tcW w:w="1251" w:type="pct"/>
          </w:tcPr>
          <w:p w14:paraId="05B969D6" w14:textId="77777777" w:rsidR="00A4598C" w:rsidRPr="002247AA" w:rsidRDefault="00A4598C" w:rsidP="006C5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45" w:type="pct"/>
          </w:tcPr>
          <w:p w14:paraId="57C916DA" w14:textId="77777777" w:rsidR="00A4598C" w:rsidRPr="002247AA" w:rsidRDefault="00A4598C" w:rsidP="006C5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4598C" w:rsidRPr="002247AA" w14:paraId="2838C076" w14:textId="77777777" w:rsidTr="00632F5F">
        <w:tc>
          <w:tcPr>
            <w:tcW w:w="2504" w:type="pct"/>
          </w:tcPr>
          <w:p w14:paraId="08956086" w14:textId="77777777" w:rsidR="00A4598C" w:rsidRPr="002247AA" w:rsidRDefault="00A4598C" w:rsidP="006C5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Co-morbidities</w:t>
            </w:r>
          </w:p>
        </w:tc>
        <w:tc>
          <w:tcPr>
            <w:tcW w:w="1251" w:type="pct"/>
          </w:tcPr>
          <w:p w14:paraId="65A4A0BC" w14:textId="77777777" w:rsidR="00A4598C" w:rsidRPr="002247AA" w:rsidRDefault="00A4598C" w:rsidP="006C5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45" w:type="pct"/>
          </w:tcPr>
          <w:p w14:paraId="4CDF291B" w14:textId="77777777" w:rsidR="00A4598C" w:rsidRPr="002247AA" w:rsidRDefault="00A4598C" w:rsidP="006C5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4598C" w:rsidRPr="002247AA" w14:paraId="3B41ED69" w14:textId="77777777" w:rsidTr="00632F5F">
        <w:tc>
          <w:tcPr>
            <w:tcW w:w="2504" w:type="pct"/>
          </w:tcPr>
          <w:p w14:paraId="243C2591" w14:textId="77777777" w:rsidR="00A4598C" w:rsidRPr="002247AA" w:rsidRDefault="00A4598C" w:rsidP="006C5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Respiratory care(oxygen)</w:t>
            </w:r>
          </w:p>
        </w:tc>
        <w:tc>
          <w:tcPr>
            <w:tcW w:w="1251" w:type="pct"/>
          </w:tcPr>
          <w:p w14:paraId="3279F615" w14:textId="77777777" w:rsidR="00A4598C" w:rsidRPr="002247AA" w:rsidRDefault="00A4598C" w:rsidP="006C5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45" w:type="pct"/>
          </w:tcPr>
          <w:p w14:paraId="0288200B" w14:textId="77777777" w:rsidR="00A4598C" w:rsidRPr="002247AA" w:rsidRDefault="00A4598C" w:rsidP="006C5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4598C" w:rsidRPr="002247AA" w14:paraId="505D4A3A" w14:textId="77777777" w:rsidTr="00632F5F">
        <w:tc>
          <w:tcPr>
            <w:tcW w:w="2504" w:type="pct"/>
            <w:tcBorders>
              <w:bottom w:val="nil"/>
            </w:tcBorders>
          </w:tcPr>
          <w:p w14:paraId="6B3D9D73" w14:textId="77777777" w:rsidR="00A4598C" w:rsidRPr="002247AA" w:rsidRDefault="00A4598C" w:rsidP="006C5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Duration of hospitalization</w:t>
            </w:r>
          </w:p>
        </w:tc>
        <w:tc>
          <w:tcPr>
            <w:tcW w:w="1251" w:type="pct"/>
            <w:tcBorders>
              <w:bottom w:val="nil"/>
            </w:tcBorders>
          </w:tcPr>
          <w:p w14:paraId="35CE407C" w14:textId="77777777" w:rsidR="00A4598C" w:rsidRPr="002247AA" w:rsidRDefault="00A4598C" w:rsidP="006C5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4.5(3-6)</w:t>
            </w:r>
          </w:p>
        </w:tc>
        <w:tc>
          <w:tcPr>
            <w:tcW w:w="1245" w:type="pct"/>
            <w:tcBorders>
              <w:bottom w:val="nil"/>
            </w:tcBorders>
          </w:tcPr>
          <w:p w14:paraId="637D1361" w14:textId="77777777" w:rsidR="00A4598C" w:rsidRPr="002247AA" w:rsidRDefault="00A4598C" w:rsidP="006C5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4598C" w:rsidRPr="002247AA" w14:paraId="4484BF55" w14:textId="77777777" w:rsidTr="00632F5F">
        <w:tc>
          <w:tcPr>
            <w:tcW w:w="2504" w:type="pct"/>
            <w:tcBorders>
              <w:top w:val="nil"/>
              <w:bottom w:val="single" w:sz="12" w:space="0" w:color="auto"/>
            </w:tcBorders>
          </w:tcPr>
          <w:p w14:paraId="25F572AE" w14:textId="77777777" w:rsidR="00A4598C" w:rsidRPr="002247AA" w:rsidRDefault="00A4598C" w:rsidP="006C5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1251" w:type="pct"/>
            <w:tcBorders>
              <w:top w:val="nil"/>
              <w:bottom w:val="single" w:sz="12" w:space="0" w:color="auto"/>
            </w:tcBorders>
          </w:tcPr>
          <w:p w14:paraId="543D4E5B" w14:textId="77777777" w:rsidR="00A4598C" w:rsidRPr="002247AA" w:rsidRDefault="00A4598C" w:rsidP="006C5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5" w:type="pct"/>
            <w:tcBorders>
              <w:top w:val="nil"/>
              <w:bottom w:val="single" w:sz="12" w:space="0" w:color="auto"/>
            </w:tcBorders>
          </w:tcPr>
          <w:p w14:paraId="7F0D83C3" w14:textId="77777777" w:rsidR="00A4598C" w:rsidRPr="002247AA" w:rsidRDefault="00A4598C" w:rsidP="006C53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14:paraId="594BB332" w14:textId="77777777" w:rsidR="00632F5F" w:rsidRDefault="00632F5F" w:rsidP="00632F5F">
      <w:pPr>
        <w:rPr>
          <w:sz w:val="20"/>
          <w:szCs w:val="20"/>
        </w:rPr>
      </w:pPr>
      <w:r w:rsidRPr="00702D86">
        <w:rPr>
          <w:rFonts w:ascii="Times New Roman" w:hAnsi="Times New Roman" w:cs="Times New Roman"/>
          <w:sz w:val="20"/>
          <w:szCs w:val="20"/>
        </w:rPr>
        <w:t>Note:</w:t>
      </w:r>
      <w:r w:rsidRPr="00702D86">
        <w:rPr>
          <w:sz w:val="20"/>
          <w:szCs w:val="20"/>
        </w:rPr>
        <w:t xml:space="preserve"> </w:t>
      </w:r>
    </w:p>
    <w:p w14:paraId="48267B53" w14:textId="77777777" w:rsidR="00632F5F" w:rsidRDefault="00632F5F" w:rsidP="00632F5F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o-</w:t>
      </w:r>
      <w:r w:rsidRPr="00702D86">
        <w:rPr>
          <w:rFonts w:ascii="Times New Roman" w:hAnsi="Times New Roman" w:cs="Times New Roman"/>
          <w:sz w:val="20"/>
          <w:szCs w:val="20"/>
        </w:rPr>
        <w:t>morbidit</w:t>
      </w:r>
      <w:r>
        <w:rPr>
          <w:rFonts w:ascii="Times New Roman" w:hAnsi="Times New Roman" w:cs="Times New Roman"/>
          <w:sz w:val="20"/>
          <w:szCs w:val="20"/>
        </w:rPr>
        <w:t>ies</w:t>
      </w:r>
      <w:r w:rsidRPr="00702D86">
        <w:rPr>
          <w:rFonts w:ascii="Times New Roman" w:hAnsi="Times New Roman" w:cs="Times New Roman"/>
          <w:sz w:val="20"/>
          <w:szCs w:val="20"/>
        </w:rPr>
        <w:t xml:space="preserve">: Coronary heart disease, </w:t>
      </w:r>
      <w:r>
        <w:rPr>
          <w:rFonts w:ascii="Times New Roman" w:hAnsi="Times New Roman" w:cs="Times New Roman"/>
          <w:sz w:val="20"/>
          <w:szCs w:val="20"/>
        </w:rPr>
        <w:t xml:space="preserve">hypertension, </w:t>
      </w:r>
      <w:r w:rsidRPr="00702D86">
        <w:rPr>
          <w:rFonts w:ascii="Times New Roman" w:hAnsi="Times New Roman" w:cs="Times New Roman"/>
          <w:sz w:val="20"/>
          <w:szCs w:val="20"/>
        </w:rPr>
        <w:t xml:space="preserve">cerebrovascular, </w:t>
      </w:r>
      <w:r w:rsidRPr="001F6E02">
        <w:rPr>
          <w:rFonts w:ascii="Times New Roman" w:hAnsi="Times New Roman" w:cs="Times New Roman"/>
          <w:sz w:val="20"/>
          <w:szCs w:val="20"/>
        </w:rPr>
        <w:t>Strok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702D86">
        <w:rPr>
          <w:rFonts w:ascii="Times New Roman" w:hAnsi="Times New Roman" w:cs="Times New Roman"/>
          <w:sz w:val="20"/>
          <w:szCs w:val="20"/>
        </w:rPr>
        <w:t>neoplastic, chronic lung, liver and renal diseases, diabetes mellitus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702D86">
        <w:rPr>
          <w:rFonts w:ascii="Times New Roman" w:hAnsi="Times New Roman" w:cs="Times New Roman"/>
          <w:sz w:val="20"/>
          <w:szCs w:val="20"/>
        </w:rPr>
        <w:t>autoimmune disorders</w:t>
      </w:r>
      <w:r>
        <w:rPr>
          <w:rFonts w:ascii="Times New Roman" w:hAnsi="Times New Roman" w:cs="Times New Roman"/>
          <w:sz w:val="20"/>
          <w:szCs w:val="20"/>
        </w:rPr>
        <w:t>, allergic diseases.</w:t>
      </w:r>
    </w:p>
    <w:p w14:paraId="07560A27" w14:textId="77777777" w:rsidR="00632F5F" w:rsidRPr="00702D86" w:rsidRDefault="00632F5F" w:rsidP="00632F5F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omplications:</w:t>
      </w:r>
      <w:r w:rsidRPr="00632F5F">
        <w:t xml:space="preserve"> </w:t>
      </w:r>
      <w:proofErr w:type="spellStart"/>
      <w:r w:rsidRPr="00632F5F">
        <w:rPr>
          <w:rFonts w:ascii="Times New Roman" w:hAnsi="Times New Roman" w:cs="Times New Roman"/>
          <w:sz w:val="20"/>
          <w:szCs w:val="20"/>
        </w:rPr>
        <w:t>clinico</w:t>
      </w:r>
      <w:proofErr w:type="spellEnd"/>
      <w:r w:rsidRPr="00632F5F">
        <w:rPr>
          <w:rFonts w:ascii="Times New Roman" w:hAnsi="Times New Roman" w:cs="Times New Roman"/>
          <w:sz w:val="20"/>
          <w:szCs w:val="20"/>
        </w:rPr>
        <w:t>-radiographic pneumonia, bronchitis, acute exacerbation of chronic pulmonary diseases; acute cardiovascular/cerebrovascular event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632F5F">
        <w:t xml:space="preserve"> </w:t>
      </w:r>
      <w:r w:rsidRPr="00632F5F">
        <w:rPr>
          <w:rFonts w:ascii="Times New Roman" w:hAnsi="Times New Roman" w:cs="Times New Roman"/>
          <w:sz w:val="20"/>
          <w:szCs w:val="20"/>
        </w:rPr>
        <w:t>renal and metabolic derangements</w:t>
      </w:r>
      <w:r>
        <w:rPr>
          <w:rFonts w:ascii="Times New Roman" w:hAnsi="Times New Roman" w:cs="Times New Roman"/>
          <w:sz w:val="20"/>
          <w:szCs w:val="20"/>
        </w:rPr>
        <w:t>.</w:t>
      </w:r>
      <w:bookmarkEnd w:id="0"/>
    </w:p>
    <w:sectPr w:rsidR="00632F5F" w:rsidRPr="00702D86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F9A6BC" w14:textId="77777777" w:rsidR="00D93541" w:rsidRDefault="00D93541" w:rsidP="0056397A">
      <w:pPr>
        <w:spacing w:after="0" w:line="240" w:lineRule="auto"/>
      </w:pPr>
      <w:r>
        <w:separator/>
      </w:r>
    </w:p>
  </w:endnote>
  <w:endnote w:type="continuationSeparator" w:id="0">
    <w:p w14:paraId="28E6758E" w14:textId="77777777" w:rsidR="00D93541" w:rsidRDefault="00D93541" w:rsidP="005639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6780a46b">
    <w:altName w:val="Cambria"/>
    <w:panose1 w:val="00000000000000000000"/>
    <w:charset w:val="00"/>
    <w:family w:val="roman"/>
    <w:notTrueType/>
    <w:pitch w:val="default"/>
  </w:font>
  <w:font w:name="AdvOT65f8a23b.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915070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B8B284" w14:textId="61FD7E0B" w:rsidR="00EA3ADA" w:rsidRDefault="00EA3AD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077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BEAD79" w14:textId="77777777" w:rsidR="00EA3ADA" w:rsidRDefault="00EA3A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F00D49" w14:textId="77777777" w:rsidR="00D93541" w:rsidRDefault="00D93541" w:rsidP="0056397A">
      <w:pPr>
        <w:spacing w:after="0" w:line="240" w:lineRule="auto"/>
      </w:pPr>
      <w:r>
        <w:separator/>
      </w:r>
    </w:p>
  </w:footnote>
  <w:footnote w:type="continuationSeparator" w:id="0">
    <w:p w14:paraId="2C60CB80" w14:textId="77777777" w:rsidR="00D93541" w:rsidRDefault="00D93541" w:rsidP="005639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C45"/>
    <w:rsid w:val="00004111"/>
    <w:rsid w:val="00023FB2"/>
    <w:rsid w:val="00047A5D"/>
    <w:rsid w:val="00051AA1"/>
    <w:rsid w:val="00060D6C"/>
    <w:rsid w:val="0006707E"/>
    <w:rsid w:val="0008097B"/>
    <w:rsid w:val="00087596"/>
    <w:rsid w:val="000A1F27"/>
    <w:rsid w:val="000A354C"/>
    <w:rsid w:val="000A641F"/>
    <w:rsid w:val="000B26A6"/>
    <w:rsid w:val="000C077F"/>
    <w:rsid w:val="000C07E8"/>
    <w:rsid w:val="000D314B"/>
    <w:rsid w:val="000D6654"/>
    <w:rsid w:val="000E17CA"/>
    <w:rsid w:val="000E2D19"/>
    <w:rsid w:val="000E57FD"/>
    <w:rsid w:val="001069D3"/>
    <w:rsid w:val="001147E5"/>
    <w:rsid w:val="00117B89"/>
    <w:rsid w:val="00124B14"/>
    <w:rsid w:val="00155F6A"/>
    <w:rsid w:val="00160648"/>
    <w:rsid w:val="00171031"/>
    <w:rsid w:val="001728C7"/>
    <w:rsid w:val="00176100"/>
    <w:rsid w:val="00176D64"/>
    <w:rsid w:val="001846CD"/>
    <w:rsid w:val="001849B3"/>
    <w:rsid w:val="001B01C3"/>
    <w:rsid w:val="001B0768"/>
    <w:rsid w:val="001B1D45"/>
    <w:rsid w:val="001C3049"/>
    <w:rsid w:val="001D1F46"/>
    <w:rsid w:val="001D2559"/>
    <w:rsid w:val="001D4064"/>
    <w:rsid w:val="001D5E37"/>
    <w:rsid w:val="001D699D"/>
    <w:rsid w:val="001D7539"/>
    <w:rsid w:val="001E4054"/>
    <w:rsid w:val="001E63B7"/>
    <w:rsid w:val="001F6E02"/>
    <w:rsid w:val="001F731B"/>
    <w:rsid w:val="00212932"/>
    <w:rsid w:val="002303CD"/>
    <w:rsid w:val="002404A6"/>
    <w:rsid w:val="002464EA"/>
    <w:rsid w:val="002557DE"/>
    <w:rsid w:val="00267278"/>
    <w:rsid w:val="00275628"/>
    <w:rsid w:val="0027794A"/>
    <w:rsid w:val="00277FC2"/>
    <w:rsid w:val="00285E72"/>
    <w:rsid w:val="00290BAB"/>
    <w:rsid w:val="00295E9F"/>
    <w:rsid w:val="002962B8"/>
    <w:rsid w:val="002A1C24"/>
    <w:rsid w:val="002A5222"/>
    <w:rsid w:val="002A7483"/>
    <w:rsid w:val="002C3DFF"/>
    <w:rsid w:val="002D2AAD"/>
    <w:rsid w:val="002D687E"/>
    <w:rsid w:val="002E1846"/>
    <w:rsid w:val="002E6CE8"/>
    <w:rsid w:val="002F0FAF"/>
    <w:rsid w:val="002F2FC9"/>
    <w:rsid w:val="002F59DF"/>
    <w:rsid w:val="00306EA0"/>
    <w:rsid w:val="003154C0"/>
    <w:rsid w:val="003179DB"/>
    <w:rsid w:val="0032649B"/>
    <w:rsid w:val="00342070"/>
    <w:rsid w:val="00343216"/>
    <w:rsid w:val="00353B15"/>
    <w:rsid w:val="00356B7E"/>
    <w:rsid w:val="00357A90"/>
    <w:rsid w:val="00370B6A"/>
    <w:rsid w:val="00372CEB"/>
    <w:rsid w:val="00376132"/>
    <w:rsid w:val="00376757"/>
    <w:rsid w:val="003768C4"/>
    <w:rsid w:val="00385601"/>
    <w:rsid w:val="00390075"/>
    <w:rsid w:val="003C0348"/>
    <w:rsid w:val="003C2210"/>
    <w:rsid w:val="003D299F"/>
    <w:rsid w:val="003D6FB0"/>
    <w:rsid w:val="003E5451"/>
    <w:rsid w:val="003F3C45"/>
    <w:rsid w:val="0041614E"/>
    <w:rsid w:val="0042509C"/>
    <w:rsid w:val="00426745"/>
    <w:rsid w:val="004417E5"/>
    <w:rsid w:val="004532B5"/>
    <w:rsid w:val="0046575F"/>
    <w:rsid w:val="00465F22"/>
    <w:rsid w:val="0047001D"/>
    <w:rsid w:val="004701FB"/>
    <w:rsid w:val="00471B08"/>
    <w:rsid w:val="004904B4"/>
    <w:rsid w:val="0049769C"/>
    <w:rsid w:val="004A2225"/>
    <w:rsid w:val="004A61ED"/>
    <w:rsid w:val="004B21EE"/>
    <w:rsid w:val="004B5911"/>
    <w:rsid w:val="004B724E"/>
    <w:rsid w:val="004E05C0"/>
    <w:rsid w:val="004E3EB7"/>
    <w:rsid w:val="004E422E"/>
    <w:rsid w:val="004E5659"/>
    <w:rsid w:val="004E59F2"/>
    <w:rsid w:val="004F0A25"/>
    <w:rsid w:val="00517A67"/>
    <w:rsid w:val="005251DF"/>
    <w:rsid w:val="005409CA"/>
    <w:rsid w:val="005416FB"/>
    <w:rsid w:val="00552BCC"/>
    <w:rsid w:val="005574FF"/>
    <w:rsid w:val="005625A4"/>
    <w:rsid w:val="0056397A"/>
    <w:rsid w:val="00574C50"/>
    <w:rsid w:val="00582BB4"/>
    <w:rsid w:val="00593793"/>
    <w:rsid w:val="00597C63"/>
    <w:rsid w:val="005B34F0"/>
    <w:rsid w:val="005B399F"/>
    <w:rsid w:val="005B3C49"/>
    <w:rsid w:val="005D1B26"/>
    <w:rsid w:val="005D2240"/>
    <w:rsid w:val="005D4323"/>
    <w:rsid w:val="005F35B8"/>
    <w:rsid w:val="005F4324"/>
    <w:rsid w:val="0062287E"/>
    <w:rsid w:val="0062591C"/>
    <w:rsid w:val="00632F5F"/>
    <w:rsid w:val="00640E2D"/>
    <w:rsid w:val="00642C76"/>
    <w:rsid w:val="00656C36"/>
    <w:rsid w:val="00663CA7"/>
    <w:rsid w:val="006707CE"/>
    <w:rsid w:val="00690EE2"/>
    <w:rsid w:val="00691D18"/>
    <w:rsid w:val="00693565"/>
    <w:rsid w:val="0069388F"/>
    <w:rsid w:val="006A098A"/>
    <w:rsid w:val="006C53F9"/>
    <w:rsid w:val="006D53FE"/>
    <w:rsid w:val="006E565C"/>
    <w:rsid w:val="006E6505"/>
    <w:rsid w:val="006F7589"/>
    <w:rsid w:val="00702D86"/>
    <w:rsid w:val="00705837"/>
    <w:rsid w:val="00717BA3"/>
    <w:rsid w:val="0073003F"/>
    <w:rsid w:val="00736B13"/>
    <w:rsid w:val="00742118"/>
    <w:rsid w:val="00750464"/>
    <w:rsid w:val="007523ED"/>
    <w:rsid w:val="00757051"/>
    <w:rsid w:val="00760DD2"/>
    <w:rsid w:val="00764E55"/>
    <w:rsid w:val="007728B6"/>
    <w:rsid w:val="0077450F"/>
    <w:rsid w:val="00777267"/>
    <w:rsid w:val="007857A5"/>
    <w:rsid w:val="007904DA"/>
    <w:rsid w:val="0079464D"/>
    <w:rsid w:val="007A3CDE"/>
    <w:rsid w:val="007B0C64"/>
    <w:rsid w:val="007B71F1"/>
    <w:rsid w:val="007C7577"/>
    <w:rsid w:val="007D2477"/>
    <w:rsid w:val="007D70F0"/>
    <w:rsid w:val="00812C55"/>
    <w:rsid w:val="008147A5"/>
    <w:rsid w:val="0082397A"/>
    <w:rsid w:val="008370A4"/>
    <w:rsid w:val="00837F33"/>
    <w:rsid w:val="00840FEC"/>
    <w:rsid w:val="00846651"/>
    <w:rsid w:val="00857887"/>
    <w:rsid w:val="00862E64"/>
    <w:rsid w:val="00867078"/>
    <w:rsid w:val="008923B4"/>
    <w:rsid w:val="00892BCE"/>
    <w:rsid w:val="008941CE"/>
    <w:rsid w:val="00895FE3"/>
    <w:rsid w:val="008A1B5A"/>
    <w:rsid w:val="008B4EFC"/>
    <w:rsid w:val="008C056C"/>
    <w:rsid w:val="008C50C5"/>
    <w:rsid w:val="008C53D7"/>
    <w:rsid w:val="008E0527"/>
    <w:rsid w:val="008F0C4E"/>
    <w:rsid w:val="008F2BBF"/>
    <w:rsid w:val="00912612"/>
    <w:rsid w:val="00916FBE"/>
    <w:rsid w:val="00937C34"/>
    <w:rsid w:val="00941F4A"/>
    <w:rsid w:val="00943213"/>
    <w:rsid w:val="0094322B"/>
    <w:rsid w:val="00945BB5"/>
    <w:rsid w:val="00971ACC"/>
    <w:rsid w:val="0097527F"/>
    <w:rsid w:val="0098748E"/>
    <w:rsid w:val="00991B8E"/>
    <w:rsid w:val="00992213"/>
    <w:rsid w:val="009929BF"/>
    <w:rsid w:val="00994CEE"/>
    <w:rsid w:val="00995D50"/>
    <w:rsid w:val="009A2A57"/>
    <w:rsid w:val="009C15BA"/>
    <w:rsid w:val="009C487A"/>
    <w:rsid w:val="009D79A9"/>
    <w:rsid w:val="009D7CE4"/>
    <w:rsid w:val="009E7C23"/>
    <w:rsid w:val="00A053F7"/>
    <w:rsid w:val="00A157A8"/>
    <w:rsid w:val="00A1724E"/>
    <w:rsid w:val="00A216E1"/>
    <w:rsid w:val="00A21FFF"/>
    <w:rsid w:val="00A22A90"/>
    <w:rsid w:val="00A31A25"/>
    <w:rsid w:val="00A36CDC"/>
    <w:rsid w:val="00A457DF"/>
    <w:rsid w:val="00A4598C"/>
    <w:rsid w:val="00A560CC"/>
    <w:rsid w:val="00A6221E"/>
    <w:rsid w:val="00A86406"/>
    <w:rsid w:val="00A922FE"/>
    <w:rsid w:val="00A923B5"/>
    <w:rsid w:val="00A95E26"/>
    <w:rsid w:val="00AA048E"/>
    <w:rsid w:val="00AB0B2C"/>
    <w:rsid w:val="00AB67AE"/>
    <w:rsid w:val="00AC33DB"/>
    <w:rsid w:val="00AD5C52"/>
    <w:rsid w:val="00AE0B78"/>
    <w:rsid w:val="00AE722C"/>
    <w:rsid w:val="00AF22B1"/>
    <w:rsid w:val="00B01CAB"/>
    <w:rsid w:val="00B03AEE"/>
    <w:rsid w:val="00B17341"/>
    <w:rsid w:val="00B25D6D"/>
    <w:rsid w:val="00B26707"/>
    <w:rsid w:val="00B32DF4"/>
    <w:rsid w:val="00B35EF8"/>
    <w:rsid w:val="00B46991"/>
    <w:rsid w:val="00B473AF"/>
    <w:rsid w:val="00B62FD8"/>
    <w:rsid w:val="00B668FF"/>
    <w:rsid w:val="00B67CC2"/>
    <w:rsid w:val="00B70AC5"/>
    <w:rsid w:val="00B75D25"/>
    <w:rsid w:val="00B93F42"/>
    <w:rsid w:val="00B942F2"/>
    <w:rsid w:val="00B976F0"/>
    <w:rsid w:val="00B97CD1"/>
    <w:rsid w:val="00BA06BF"/>
    <w:rsid w:val="00BB0833"/>
    <w:rsid w:val="00BB7EEF"/>
    <w:rsid w:val="00BC126B"/>
    <w:rsid w:val="00BC1B45"/>
    <w:rsid w:val="00BC2D71"/>
    <w:rsid w:val="00BC77BC"/>
    <w:rsid w:val="00BD6E71"/>
    <w:rsid w:val="00BF1AC2"/>
    <w:rsid w:val="00BF491F"/>
    <w:rsid w:val="00BF7A8F"/>
    <w:rsid w:val="00C052D0"/>
    <w:rsid w:val="00C158BF"/>
    <w:rsid w:val="00C15AB7"/>
    <w:rsid w:val="00C46C20"/>
    <w:rsid w:val="00C50B13"/>
    <w:rsid w:val="00C5390A"/>
    <w:rsid w:val="00C67025"/>
    <w:rsid w:val="00C67518"/>
    <w:rsid w:val="00C67BEC"/>
    <w:rsid w:val="00C70245"/>
    <w:rsid w:val="00C71058"/>
    <w:rsid w:val="00C85035"/>
    <w:rsid w:val="00C85ECC"/>
    <w:rsid w:val="00C91F30"/>
    <w:rsid w:val="00C92F36"/>
    <w:rsid w:val="00C94CCC"/>
    <w:rsid w:val="00C9640E"/>
    <w:rsid w:val="00CA1B79"/>
    <w:rsid w:val="00CA38CB"/>
    <w:rsid w:val="00CA5347"/>
    <w:rsid w:val="00CC5656"/>
    <w:rsid w:val="00CD2497"/>
    <w:rsid w:val="00CD4950"/>
    <w:rsid w:val="00CE04F3"/>
    <w:rsid w:val="00CE1A95"/>
    <w:rsid w:val="00CE7CC9"/>
    <w:rsid w:val="00CF1361"/>
    <w:rsid w:val="00CF5C8F"/>
    <w:rsid w:val="00CF7F87"/>
    <w:rsid w:val="00D00B57"/>
    <w:rsid w:val="00D02BF0"/>
    <w:rsid w:val="00D02D3A"/>
    <w:rsid w:val="00D03CF7"/>
    <w:rsid w:val="00D07992"/>
    <w:rsid w:val="00D07E46"/>
    <w:rsid w:val="00D20D9F"/>
    <w:rsid w:val="00D251FC"/>
    <w:rsid w:val="00D31662"/>
    <w:rsid w:val="00D36FE0"/>
    <w:rsid w:val="00D444E0"/>
    <w:rsid w:val="00D46A8F"/>
    <w:rsid w:val="00D51CA7"/>
    <w:rsid w:val="00D5687C"/>
    <w:rsid w:val="00D61B31"/>
    <w:rsid w:val="00D807A1"/>
    <w:rsid w:val="00D81A90"/>
    <w:rsid w:val="00D8211F"/>
    <w:rsid w:val="00D93541"/>
    <w:rsid w:val="00D97D4A"/>
    <w:rsid w:val="00DA1F08"/>
    <w:rsid w:val="00DA7B64"/>
    <w:rsid w:val="00DC6D04"/>
    <w:rsid w:val="00DC78EA"/>
    <w:rsid w:val="00E02729"/>
    <w:rsid w:val="00E12978"/>
    <w:rsid w:val="00E26A90"/>
    <w:rsid w:val="00E33BC8"/>
    <w:rsid w:val="00E5171D"/>
    <w:rsid w:val="00E54D70"/>
    <w:rsid w:val="00E557CF"/>
    <w:rsid w:val="00E61AF3"/>
    <w:rsid w:val="00E734A5"/>
    <w:rsid w:val="00E758BC"/>
    <w:rsid w:val="00E82EF1"/>
    <w:rsid w:val="00E87A00"/>
    <w:rsid w:val="00E90AA7"/>
    <w:rsid w:val="00EA3ADA"/>
    <w:rsid w:val="00EB107D"/>
    <w:rsid w:val="00EB4EE0"/>
    <w:rsid w:val="00EC63A8"/>
    <w:rsid w:val="00ED0925"/>
    <w:rsid w:val="00EE5F79"/>
    <w:rsid w:val="00EF32D8"/>
    <w:rsid w:val="00EF3524"/>
    <w:rsid w:val="00F17A75"/>
    <w:rsid w:val="00F17C29"/>
    <w:rsid w:val="00F208D9"/>
    <w:rsid w:val="00F37E80"/>
    <w:rsid w:val="00F40774"/>
    <w:rsid w:val="00F45308"/>
    <w:rsid w:val="00F50EF0"/>
    <w:rsid w:val="00F5479A"/>
    <w:rsid w:val="00F5702F"/>
    <w:rsid w:val="00F60E69"/>
    <w:rsid w:val="00F61C58"/>
    <w:rsid w:val="00F63768"/>
    <w:rsid w:val="00F74077"/>
    <w:rsid w:val="00F90D08"/>
    <w:rsid w:val="00F91408"/>
    <w:rsid w:val="00FB396E"/>
    <w:rsid w:val="00FC1929"/>
    <w:rsid w:val="00FD366F"/>
    <w:rsid w:val="00FE1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4F04CC"/>
  <w15:chartTrackingRefBased/>
  <w15:docId w15:val="{A48B2253-2C65-43C2-BD93-7CF1B6162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397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397A"/>
  </w:style>
  <w:style w:type="paragraph" w:styleId="Footer">
    <w:name w:val="footer"/>
    <w:basedOn w:val="Normal"/>
    <w:link w:val="FooterChar"/>
    <w:uiPriority w:val="99"/>
    <w:unhideWhenUsed/>
    <w:rsid w:val="0056397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397A"/>
  </w:style>
  <w:style w:type="character" w:customStyle="1" w:styleId="fontstyle01">
    <w:name w:val="fontstyle01"/>
    <w:basedOn w:val="DefaultParagraphFont"/>
    <w:rsid w:val="00C71058"/>
    <w:rPr>
      <w:rFonts w:ascii="AdvTT6780a46b" w:hAnsi="AdvTT6780a46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C71058"/>
    <w:rPr>
      <w:rFonts w:ascii="AdvOT65f8a23b.I" w:hAnsi="AdvOT65f8a23b.I" w:hint="default"/>
      <w:b w:val="0"/>
      <w:bCs w:val="0"/>
      <w:i w:val="0"/>
      <w:iCs w:val="0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6FB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FB0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251D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51D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51D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1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1DF"/>
    <w:rPr>
      <w:b/>
      <w:bCs/>
    </w:rPr>
  </w:style>
  <w:style w:type="table" w:styleId="TableGrid">
    <w:name w:val="Table Grid"/>
    <w:basedOn w:val="TableNormal"/>
    <w:uiPriority w:val="39"/>
    <w:rsid w:val="002F59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8199C8-9EEB-40DC-8C2D-4BEA376CDC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, Xun</dc:creator>
  <cp:keywords/>
  <dc:description/>
  <cp:lastModifiedBy>Chun Kwok Wong (CPY)</cp:lastModifiedBy>
  <cp:revision>55</cp:revision>
  <dcterms:created xsi:type="dcterms:W3CDTF">2020-08-04T06:23:00Z</dcterms:created>
  <dcterms:modified xsi:type="dcterms:W3CDTF">2020-11-16T00:50:00Z</dcterms:modified>
</cp:coreProperties>
</file>